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11"/>
        <w:tblW w:w="10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1821"/>
        <w:gridCol w:w="8027"/>
      </w:tblGrid>
      <w:tr w:rsidR="00522728" w:rsidRPr="00522728" w14:paraId="16C3840F" w14:textId="77777777" w:rsidTr="00522728">
        <w:tc>
          <w:tcPr>
            <w:tcW w:w="2266" w:type="dxa"/>
            <w:gridSpan w:val="2"/>
          </w:tcPr>
          <w:p w14:paraId="4B266CBF" w14:textId="77777777" w:rsidR="00522728" w:rsidRP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8027" w:type="dxa"/>
          </w:tcPr>
          <w:p w14:paraId="1C26C79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728" w:rsidRPr="00522728" w14:paraId="3B06B674" w14:textId="77777777" w:rsidTr="00522728">
        <w:tc>
          <w:tcPr>
            <w:tcW w:w="445" w:type="dxa"/>
          </w:tcPr>
          <w:p w14:paraId="65AE00A0" w14:textId="77777777" w:rsidR="00522728" w:rsidRP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5F5AD76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Breastfeeding status at 2 months (yes/no)</w:t>
            </w:r>
          </w:p>
        </w:tc>
      </w:tr>
      <w:tr w:rsidR="00522728" w:rsidRPr="00522728" w14:paraId="580A6F53" w14:textId="77777777" w:rsidTr="00522728">
        <w:tc>
          <w:tcPr>
            <w:tcW w:w="445" w:type="dxa"/>
          </w:tcPr>
          <w:p w14:paraId="0B925BC8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8D7C0C1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Breastfeeding status at 4 months (yes/no)</w:t>
            </w:r>
          </w:p>
        </w:tc>
      </w:tr>
      <w:tr w:rsidR="00522728" w:rsidRPr="00522728" w14:paraId="3B1DDC22" w14:textId="77777777" w:rsidTr="00522728">
        <w:tc>
          <w:tcPr>
            <w:tcW w:w="445" w:type="dxa"/>
          </w:tcPr>
          <w:p w14:paraId="235D9A5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58F7F278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Time to cessation of breastfeeding in weeks (continuous)</w:t>
            </w:r>
          </w:p>
        </w:tc>
      </w:tr>
      <w:tr w:rsidR="00522728" w:rsidRPr="00522728" w14:paraId="53A577A5" w14:textId="77777777" w:rsidTr="00522728">
        <w:tc>
          <w:tcPr>
            <w:tcW w:w="2266" w:type="dxa"/>
            <w:gridSpan w:val="2"/>
          </w:tcPr>
          <w:p w14:paraId="0392C578" w14:textId="77777777" w:rsid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0AE3A27" w14:textId="77777777" w:rsidR="00522728" w:rsidRP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eastfeeding Barriers</w:t>
            </w:r>
          </w:p>
        </w:tc>
        <w:tc>
          <w:tcPr>
            <w:tcW w:w="8027" w:type="dxa"/>
          </w:tcPr>
          <w:p w14:paraId="26F9AE6E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728" w:rsidRPr="00522728" w14:paraId="2C67D810" w14:textId="77777777" w:rsidTr="00522728">
        <w:tc>
          <w:tcPr>
            <w:tcW w:w="445" w:type="dxa"/>
          </w:tcPr>
          <w:p w14:paraId="0DEBCBF0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9FB653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My baby had difficulty latching or nursing</w:t>
            </w:r>
          </w:p>
        </w:tc>
      </w:tr>
      <w:tr w:rsidR="00522728" w:rsidRPr="00522728" w14:paraId="014755B8" w14:textId="77777777" w:rsidTr="00522728">
        <w:tc>
          <w:tcPr>
            <w:tcW w:w="445" w:type="dxa"/>
          </w:tcPr>
          <w:p w14:paraId="26D89DCE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5F2A9FF5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Breast milk alone did not satisfy my baby</w:t>
            </w:r>
          </w:p>
        </w:tc>
      </w:tr>
      <w:tr w:rsidR="00522728" w:rsidRPr="00522728" w14:paraId="238E7F64" w14:textId="77777777" w:rsidTr="00522728">
        <w:tc>
          <w:tcPr>
            <w:tcW w:w="445" w:type="dxa"/>
          </w:tcPr>
          <w:p w14:paraId="28B033E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AC430B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thought my baby was not gaining enough weight</w:t>
            </w:r>
          </w:p>
        </w:tc>
      </w:tr>
      <w:tr w:rsidR="00522728" w:rsidRPr="00522728" w14:paraId="2E6A9354" w14:textId="77777777" w:rsidTr="00522728">
        <w:tc>
          <w:tcPr>
            <w:tcW w:w="445" w:type="dxa"/>
          </w:tcPr>
          <w:p w14:paraId="2CB9EE6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73FC3AD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My nipples were sore, cracked, or bleeding or it was too painful</w:t>
            </w:r>
          </w:p>
        </w:tc>
      </w:tr>
      <w:tr w:rsidR="00522728" w:rsidRPr="00522728" w14:paraId="408DE9AF" w14:textId="77777777" w:rsidTr="00522728">
        <w:tc>
          <w:tcPr>
            <w:tcW w:w="445" w:type="dxa"/>
          </w:tcPr>
          <w:p w14:paraId="49A2BC61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321BE4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thought I was not producing enough milk, or my milk dried up</w:t>
            </w:r>
          </w:p>
        </w:tc>
      </w:tr>
      <w:tr w:rsidR="00522728" w:rsidRPr="00522728" w14:paraId="4DC28A3A" w14:textId="77777777" w:rsidTr="00522728">
        <w:tc>
          <w:tcPr>
            <w:tcW w:w="445" w:type="dxa"/>
          </w:tcPr>
          <w:p w14:paraId="1F4ABF63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119CF72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had too many other household duties</w:t>
            </w:r>
          </w:p>
        </w:tc>
      </w:tr>
      <w:tr w:rsidR="00522728" w:rsidRPr="00522728" w14:paraId="370B1BB8" w14:textId="77777777" w:rsidTr="00522728">
        <w:tc>
          <w:tcPr>
            <w:tcW w:w="445" w:type="dxa"/>
          </w:tcPr>
          <w:p w14:paraId="3B3DC4F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BB9EEC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felt it was the right time to stop breastfeeding</w:t>
            </w:r>
          </w:p>
        </w:tc>
      </w:tr>
      <w:tr w:rsidR="00522728" w:rsidRPr="00522728" w14:paraId="780809AD" w14:textId="77777777" w:rsidTr="00522728">
        <w:tc>
          <w:tcPr>
            <w:tcW w:w="445" w:type="dxa"/>
          </w:tcPr>
          <w:p w14:paraId="4033353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78E455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got sick or I had to stop for medical reasons</w:t>
            </w:r>
          </w:p>
        </w:tc>
      </w:tr>
      <w:tr w:rsidR="00522728" w:rsidRPr="00522728" w14:paraId="1A3BFFCE" w14:textId="77777777" w:rsidTr="00522728">
        <w:tc>
          <w:tcPr>
            <w:tcW w:w="445" w:type="dxa"/>
          </w:tcPr>
          <w:p w14:paraId="67682C94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28317F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went back to work</w:t>
            </w:r>
          </w:p>
        </w:tc>
      </w:tr>
      <w:tr w:rsidR="00522728" w:rsidRPr="00522728" w14:paraId="5782719B" w14:textId="77777777" w:rsidTr="00522728">
        <w:tc>
          <w:tcPr>
            <w:tcW w:w="445" w:type="dxa"/>
          </w:tcPr>
          <w:p w14:paraId="0AD152D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1B639CC8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 went back to school</w:t>
            </w:r>
          </w:p>
        </w:tc>
      </w:tr>
      <w:tr w:rsidR="00522728" w:rsidRPr="00522728" w14:paraId="7DF40934" w14:textId="77777777" w:rsidTr="00522728">
        <w:tc>
          <w:tcPr>
            <w:tcW w:w="445" w:type="dxa"/>
          </w:tcPr>
          <w:p w14:paraId="424D360E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71F7C65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My partner did not support breastfeeding</w:t>
            </w:r>
          </w:p>
        </w:tc>
      </w:tr>
      <w:tr w:rsidR="00522728" w:rsidRPr="00522728" w14:paraId="786557F3" w14:textId="77777777" w:rsidTr="00522728">
        <w:tc>
          <w:tcPr>
            <w:tcW w:w="445" w:type="dxa"/>
          </w:tcPr>
          <w:p w14:paraId="1611F9E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AAD60B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My baby was jaundiced (yellowing of the skin or whites of the eyes)</w:t>
            </w:r>
          </w:p>
        </w:tc>
      </w:tr>
      <w:tr w:rsidR="00522728" w:rsidRPr="00522728" w14:paraId="689CD628" w14:textId="77777777" w:rsidTr="00522728">
        <w:tc>
          <w:tcPr>
            <w:tcW w:w="445" w:type="dxa"/>
          </w:tcPr>
          <w:p w14:paraId="62EBF9F0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11E0655A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522728" w:rsidRPr="00522728" w14:paraId="34252C61" w14:textId="77777777" w:rsidTr="00522728">
        <w:tc>
          <w:tcPr>
            <w:tcW w:w="2266" w:type="dxa"/>
            <w:gridSpan w:val="2"/>
          </w:tcPr>
          <w:p w14:paraId="63D099AA" w14:textId="77777777" w:rsid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A4067E" w14:textId="77777777" w:rsidR="00522728" w:rsidRP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 of Birthing Parent</w:t>
            </w:r>
          </w:p>
        </w:tc>
        <w:tc>
          <w:tcPr>
            <w:tcW w:w="8027" w:type="dxa"/>
          </w:tcPr>
          <w:p w14:paraId="3399F3A7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728" w:rsidRPr="00522728" w14:paraId="604AEE51" w14:textId="77777777" w:rsidTr="00522728">
        <w:tc>
          <w:tcPr>
            <w:tcW w:w="445" w:type="dxa"/>
          </w:tcPr>
          <w:p w14:paraId="11244F7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390A6ED7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American Indian/Alaska Native (AIAN alone or biracial AIAN-White)</w:t>
            </w:r>
          </w:p>
        </w:tc>
      </w:tr>
      <w:tr w:rsidR="00522728" w:rsidRPr="00522728" w14:paraId="525C4DFB" w14:textId="77777777" w:rsidTr="00522728">
        <w:tc>
          <w:tcPr>
            <w:tcW w:w="445" w:type="dxa"/>
          </w:tcPr>
          <w:p w14:paraId="35A58CD1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B17FD47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White (White alone)</w:t>
            </w:r>
          </w:p>
        </w:tc>
      </w:tr>
      <w:tr w:rsidR="00522728" w:rsidRPr="00522728" w14:paraId="149CBA0F" w14:textId="77777777" w:rsidTr="00522728">
        <w:tc>
          <w:tcPr>
            <w:tcW w:w="445" w:type="dxa"/>
          </w:tcPr>
          <w:p w14:paraId="3A287113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3C86A60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Other Racial Identities (other race/ethnicity; includes Black, Asian, Hispanic [all races], and other/unknown)</w:t>
            </w:r>
          </w:p>
        </w:tc>
      </w:tr>
      <w:tr w:rsidR="00522728" w:rsidRPr="00522728" w14:paraId="6B0B5AFE" w14:textId="77777777" w:rsidTr="00522728">
        <w:tc>
          <w:tcPr>
            <w:tcW w:w="2266" w:type="dxa"/>
            <w:gridSpan w:val="2"/>
          </w:tcPr>
          <w:p w14:paraId="5B9A7E8E" w14:textId="77777777" w:rsid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0F5F4C3" w14:textId="77777777" w:rsidR="00522728" w:rsidRPr="00522728" w:rsidRDefault="00522728" w:rsidP="005227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8027" w:type="dxa"/>
          </w:tcPr>
          <w:p w14:paraId="06BBBB41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728" w:rsidRPr="00522728" w14:paraId="372D8601" w14:textId="77777777" w:rsidTr="00522728">
        <w:tc>
          <w:tcPr>
            <w:tcW w:w="445" w:type="dxa"/>
          </w:tcPr>
          <w:p w14:paraId="2DAEACD3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128D985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Parental age (younger than 35, and 35 and older)</w:t>
            </w:r>
          </w:p>
        </w:tc>
      </w:tr>
      <w:tr w:rsidR="00522728" w:rsidRPr="00522728" w14:paraId="79B3BEB9" w14:textId="77777777" w:rsidTr="00522728">
        <w:tc>
          <w:tcPr>
            <w:tcW w:w="445" w:type="dxa"/>
          </w:tcPr>
          <w:p w14:paraId="687AA12A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385A911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Prenatal insurance type (Medicaid, other, and none)</w:t>
            </w:r>
          </w:p>
        </w:tc>
      </w:tr>
      <w:tr w:rsidR="00522728" w:rsidRPr="00522728" w14:paraId="14B9B13E" w14:textId="77777777" w:rsidTr="00522728">
        <w:tc>
          <w:tcPr>
            <w:tcW w:w="445" w:type="dxa"/>
          </w:tcPr>
          <w:p w14:paraId="7FA8BF55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7C1111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Prenatal care adequacy (Kotelchuck index: Inadequate, Intermediate, Adequate, Adequate Plus)</w:t>
            </w:r>
          </w:p>
        </w:tc>
      </w:tr>
      <w:tr w:rsidR="00522728" w:rsidRPr="00522728" w14:paraId="03AC0140" w14:textId="77777777" w:rsidTr="00522728">
        <w:tc>
          <w:tcPr>
            <w:tcW w:w="445" w:type="dxa"/>
          </w:tcPr>
          <w:p w14:paraId="32D1641A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25FA0559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Chronic illness (has at least one chronic illness, or no chronic illness)</w:t>
            </w:r>
          </w:p>
        </w:tc>
      </w:tr>
      <w:tr w:rsidR="00522728" w:rsidRPr="00522728" w14:paraId="5403F1D0" w14:textId="77777777" w:rsidTr="00522728">
        <w:tc>
          <w:tcPr>
            <w:tcW w:w="445" w:type="dxa"/>
          </w:tcPr>
          <w:p w14:paraId="78B8A68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5ED95E4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Substance use (used tobacco or alcohol in the past 2 years, or did not use tobacco or alcohol in the past two years)</w:t>
            </w:r>
          </w:p>
        </w:tc>
      </w:tr>
      <w:tr w:rsidR="00522728" w:rsidRPr="00522728" w14:paraId="761C4619" w14:textId="77777777" w:rsidTr="00522728">
        <w:tc>
          <w:tcPr>
            <w:tcW w:w="445" w:type="dxa"/>
          </w:tcPr>
          <w:p w14:paraId="36608EB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3150716E" w14:textId="77777777" w:rsidR="00522728" w:rsidRPr="00522728" w:rsidRDefault="00522728" w:rsidP="00522728">
            <w:pPr>
              <w:tabs>
                <w:tab w:val="left" w:pos="13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Weight classification (overweight or not overweight)</w:t>
            </w: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22728" w:rsidRPr="00522728" w14:paraId="6DB933D0" w14:textId="77777777" w:rsidTr="00522728">
        <w:tc>
          <w:tcPr>
            <w:tcW w:w="445" w:type="dxa"/>
          </w:tcPr>
          <w:p w14:paraId="35BA35A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3AA0CC8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Postpartum depression (Always/Often, Sometimes, or Rarely/Never)</w:t>
            </w:r>
          </w:p>
        </w:tc>
      </w:tr>
      <w:tr w:rsidR="00522728" w:rsidRPr="00522728" w14:paraId="57F87A6C" w14:textId="77777777" w:rsidTr="00522728">
        <w:tc>
          <w:tcPr>
            <w:tcW w:w="445" w:type="dxa"/>
          </w:tcPr>
          <w:p w14:paraId="7505A6A0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74D62FE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History of depression (present, or not present)</w:t>
            </w:r>
          </w:p>
        </w:tc>
      </w:tr>
      <w:tr w:rsidR="00522728" w:rsidRPr="00522728" w14:paraId="4F9F9F13" w14:textId="77777777" w:rsidTr="00522728">
        <w:tc>
          <w:tcPr>
            <w:tcW w:w="445" w:type="dxa"/>
          </w:tcPr>
          <w:p w14:paraId="727D626A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F356CE6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Education (high school or more, or did not finish high school)</w:t>
            </w:r>
          </w:p>
        </w:tc>
      </w:tr>
      <w:tr w:rsidR="00522728" w:rsidRPr="00522728" w14:paraId="5B5AD66D" w14:textId="77777777" w:rsidTr="00522728">
        <w:tc>
          <w:tcPr>
            <w:tcW w:w="445" w:type="dxa"/>
          </w:tcPr>
          <w:p w14:paraId="39A68ED8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45C2C05F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ncome (less than $40,000 annually, or $40,000 or higher annually)</w:t>
            </w:r>
          </w:p>
        </w:tc>
      </w:tr>
      <w:tr w:rsidR="00522728" w:rsidRPr="00522728" w14:paraId="7DE40B8F" w14:textId="77777777" w:rsidTr="00522728">
        <w:tc>
          <w:tcPr>
            <w:tcW w:w="445" w:type="dxa"/>
          </w:tcPr>
          <w:p w14:paraId="46E0EC3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3DD3B56E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Use of WIC program during pregnancy (yes, or no),</w:t>
            </w:r>
          </w:p>
        </w:tc>
      </w:tr>
      <w:tr w:rsidR="00522728" w:rsidRPr="00522728" w14:paraId="75B1D730" w14:textId="77777777" w:rsidTr="00522728">
        <w:tc>
          <w:tcPr>
            <w:tcW w:w="445" w:type="dxa"/>
          </w:tcPr>
          <w:p w14:paraId="309C5B8B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7970C13A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Adverse childhood experiences (Ace score: &lt;2, or ≥2)</w:t>
            </w:r>
          </w:p>
        </w:tc>
      </w:tr>
      <w:tr w:rsidR="00522728" w:rsidRPr="00522728" w14:paraId="181E6C9F" w14:textId="77777777" w:rsidTr="00522728">
        <w:tc>
          <w:tcPr>
            <w:tcW w:w="445" w:type="dxa"/>
          </w:tcPr>
          <w:p w14:paraId="429935DD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8" w:type="dxa"/>
            <w:gridSpan w:val="2"/>
          </w:tcPr>
          <w:p w14:paraId="0AB428A5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Pregnancy intention (later, sooner, at this time, not wanted, not sure)</w:t>
            </w:r>
          </w:p>
          <w:p w14:paraId="3C87EEC0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nfant sleep position (back, non-back)</w:t>
            </w:r>
          </w:p>
          <w:p w14:paraId="45DF070E" w14:textId="77777777" w:rsidR="00522728" w:rsidRPr="00522728" w:rsidRDefault="00522728" w:rsidP="00522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728">
              <w:rPr>
                <w:rFonts w:ascii="Times New Roman" w:hAnsi="Times New Roman" w:cs="Times New Roman"/>
                <w:sz w:val="24"/>
                <w:szCs w:val="24"/>
              </w:rPr>
              <w:t>Infant sleeping alone (Always/Often, Sometimes/Rarely/Never)</w:t>
            </w:r>
          </w:p>
        </w:tc>
      </w:tr>
    </w:tbl>
    <w:p w14:paraId="28EAD901" w14:textId="0389F93D" w:rsidR="00522728" w:rsidRPr="00522728" w:rsidRDefault="00522728" w:rsidP="0052272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nline Resource </w:t>
      </w:r>
      <w:r w:rsidR="004812B2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522728">
        <w:rPr>
          <w:rFonts w:ascii="Times New Roman" w:hAnsi="Times New Roman" w:cs="Times New Roman"/>
          <w:b/>
          <w:bCs/>
          <w:sz w:val="24"/>
          <w:szCs w:val="24"/>
          <w:u w:val="single"/>
        </w:rPr>
        <w:t>. Brief description of all variables included.</w:t>
      </w:r>
    </w:p>
    <w:sectPr w:rsidR="00522728" w:rsidRPr="0052272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B4ED0" w14:textId="77777777" w:rsidR="00D95E06" w:rsidRDefault="00D95E06" w:rsidP="00522728">
      <w:pPr>
        <w:spacing w:after="0" w:line="240" w:lineRule="auto"/>
      </w:pPr>
      <w:r>
        <w:separator/>
      </w:r>
    </w:p>
  </w:endnote>
  <w:endnote w:type="continuationSeparator" w:id="0">
    <w:p w14:paraId="540ACC95" w14:textId="77777777" w:rsidR="00D95E06" w:rsidRDefault="00D95E06" w:rsidP="0052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9B9B3" w14:textId="77777777" w:rsidR="00D95E06" w:rsidRDefault="00D95E06" w:rsidP="00522728">
      <w:pPr>
        <w:spacing w:after="0" w:line="240" w:lineRule="auto"/>
      </w:pPr>
      <w:r>
        <w:separator/>
      </w:r>
    </w:p>
  </w:footnote>
  <w:footnote w:type="continuationSeparator" w:id="0">
    <w:p w14:paraId="4230041E" w14:textId="77777777" w:rsidR="00D95E06" w:rsidRDefault="00D95E06" w:rsidP="005227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60018" w14:textId="7A4BD088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Impact of Breastfeeding Barriers on Racial/Ethnic disparities in Breastfeeding Outcomes in North Dakota;</w:t>
    </w:r>
  </w:p>
  <w:p w14:paraId="28817C2D" w14:textId="754A4519" w:rsidR="00522728" w:rsidRDefault="00522728" w:rsidP="00522728">
    <w:pPr>
      <w:pStyle w:val="Header"/>
      <w:jc w:val="center"/>
      <w:rPr>
        <w:rFonts w:ascii="Times New Roman" w:eastAsia="Times New Roman" w:hAnsi="Times New Roman" w:cs="Times New Roman"/>
        <w:bCs/>
        <w:sz w:val="20"/>
        <w:szCs w:val="20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Ross</w:t>
    </w:r>
    <w:r>
      <w:rPr>
        <w:rFonts w:ascii="Times New Roman" w:eastAsia="Times New Roman" w:hAnsi="Times New Roman" w:cs="Times New Roman"/>
        <w:bCs/>
        <w:sz w:val="20"/>
        <w:szCs w:val="20"/>
      </w:rPr>
      <w:t>, MacPherson, Baker, Kim, Njau, and Williams</w:t>
    </w:r>
  </w:p>
  <w:p w14:paraId="298FD44B" w14:textId="684E8CEE" w:rsidR="00522728" w:rsidRPr="00522728" w:rsidRDefault="00522728" w:rsidP="00522728">
    <w:pPr>
      <w:pStyle w:val="Header"/>
      <w:jc w:val="center"/>
      <w:rPr>
        <w:sz w:val="18"/>
        <w:szCs w:val="18"/>
      </w:rPr>
    </w:pPr>
    <w:r w:rsidRPr="00522728">
      <w:rPr>
        <w:rFonts w:ascii="Times New Roman" w:eastAsia="Times New Roman" w:hAnsi="Times New Roman" w:cs="Times New Roman"/>
        <w:bCs/>
        <w:sz w:val="20"/>
        <w:szCs w:val="20"/>
      </w:rPr>
      <w:t>Corresponding Author: Andrew Williams Andrew.d.williams@und.edu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28"/>
    <w:rsid w:val="0002673B"/>
    <w:rsid w:val="004812B2"/>
    <w:rsid w:val="004D0417"/>
    <w:rsid w:val="00522728"/>
    <w:rsid w:val="006820CE"/>
    <w:rsid w:val="00D9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094F9"/>
  <w15:chartTrackingRefBased/>
  <w15:docId w15:val="{22672BC7-E3CE-4B9A-8BAF-ED181132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728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728"/>
  </w:style>
  <w:style w:type="paragraph" w:styleId="Footer">
    <w:name w:val="footer"/>
    <w:basedOn w:val="Normal"/>
    <w:link w:val="FooterChar"/>
    <w:uiPriority w:val="99"/>
    <w:unhideWhenUsed/>
    <w:rsid w:val="005227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50</Characters>
  <Application>Microsoft Office Word</Application>
  <DocSecurity>0</DocSecurity>
  <Lines>14</Lines>
  <Paragraphs>4</Paragraphs>
  <ScaleCrop>false</ScaleCrop>
  <Company>University of North Dakota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3</cp:revision>
  <dcterms:created xsi:type="dcterms:W3CDTF">2024-01-05T02:01:00Z</dcterms:created>
  <dcterms:modified xsi:type="dcterms:W3CDTF">2024-01-31T16:14:00Z</dcterms:modified>
</cp:coreProperties>
</file>